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C173D" w14:textId="77777777" w:rsidR="00E40F6D" w:rsidRPr="00A24106" w:rsidRDefault="00E40F6D" w:rsidP="00E40F6D">
      <w:pPr>
        <w:rPr>
          <w:rStyle w:val="FigCaptionChar"/>
          <w:i w:val="0"/>
        </w:rPr>
      </w:pPr>
    </w:p>
    <w:p w14:paraId="27C450C2" w14:textId="6ACDA55E" w:rsidR="00E40F6D" w:rsidRPr="00127BA9" w:rsidRDefault="00144965" w:rsidP="00E40F6D">
      <w:pPr>
        <w:rPr>
          <w:b/>
          <w:lang w:val="en-GB"/>
        </w:rPr>
      </w:pPr>
      <w:bookmarkStart w:id="0" w:name="_Hlk173748226"/>
      <w:bookmarkStart w:id="1" w:name="_GoBack"/>
      <w:r>
        <w:rPr>
          <w:b/>
          <w:lang w:val="en-GB"/>
        </w:rPr>
        <w:t>S1 Table</w:t>
      </w:r>
      <w:r w:rsidR="00E40F6D">
        <w:rPr>
          <w:lang w:val="en-GB"/>
        </w:rPr>
        <w:t xml:space="preserve">. </w:t>
      </w:r>
      <w:r w:rsidR="00E40F6D" w:rsidRPr="00127BA9">
        <w:rPr>
          <w:b/>
          <w:vertAlign w:val="superscript"/>
          <w:lang w:val="en-GB"/>
        </w:rPr>
        <w:t>1</w:t>
      </w:r>
      <w:r w:rsidR="00E40F6D" w:rsidRPr="00127BA9">
        <w:rPr>
          <w:b/>
          <w:lang w:val="en-GB"/>
        </w:rPr>
        <w:t>H-MRS quality measures and GSH levels in institutional units for each voxel and group.</w:t>
      </w:r>
    </w:p>
    <w:bookmarkEnd w:id="0"/>
    <w:bookmarkEnd w:id="1"/>
    <w:p w14:paraId="315AF4E6" w14:textId="77777777" w:rsidR="00E40F6D" w:rsidRPr="00FD25DC" w:rsidRDefault="00E40F6D" w:rsidP="00E40F6D">
      <w:pPr>
        <w:rPr>
          <w:lang w:val="en-GB"/>
        </w:rPr>
      </w:pPr>
    </w:p>
    <w:p w14:paraId="0971EDE8" w14:textId="77777777" w:rsidR="00E40F6D" w:rsidRPr="00FD25DC" w:rsidRDefault="00E40F6D" w:rsidP="00E40F6D">
      <w:pPr>
        <w:rPr>
          <w:lang w:val="en-GB"/>
        </w:rPr>
      </w:pPr>
    </w:p>
    <w:p w14:paraId="72C0824B" w14:textId="77777777" w:rsidR="00E40F6D" w:rsidRDefault="00E40F6D" w:rsidP="00E40F6D">
      <w:pPr>
        <w:rPr>
          <w:lang w:val="en-GB"/>
        </w:rPr>
      </w:pPr>
    </w:p>
    <w:tbl>
      <w:tblPr>
        <w:tblpPr w:leftFromText="141" w:rightFromText="141" w:vertAnchor="page" w:horzAnchor="margin" w:tblpY="2701"/>
        <w:tblW w:w="4707" w:type="pct"/>
        <w:tblLayout w:type="fixed"/>
        <w:tblLook w:val="04A0" w:firstRow="1" w:lastRow="0" w:firstColumn="1" w:lastColumn="0" w:noHBand="0" w:noVBand="1"/>
      </w:tblPr>
      <w:tblGrid>
        <w:gridCol w:w="1124"/>
        <w:gridCol w:w="1827"/>
        <w:gridCol w:w="245"/>
        <w:gridCol w:w="2191"/>
        <w:gridCol w:w="1416"/>
        <w:gridCol w:w="2270"/>
        <w:gridCol w:w="1558"/>
        <w:gridCol w:w="285"/>
        <w:gridCol w:w="991"/>
        <w:gridCol w:w="1276"/>
      </w:tblGrid>
      <w:tr w:rsidR="00E40F6D" w:rsidRPr="00880458" w14:paraId="65CC03C9" w14:textId="77777777" w:rsidTr="00EA07C4">
        <w:trPr>
          <w:trHeight w:val="284"/>
        </w:trPr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36D1B" w14:textId="77777777" w:rsidR="00E40F6D" w:rsidRPr="0045599C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A5F" w14:textId="77777777" w:rsidR="00E40F6D" w:rsidRPr="0045599C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80820" w14:textId="77777777" w:rsidR="00E40F6D" w:rsidRPr="0045599C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C96C1" w14:textId="77777777" w:rsidR="00E40F6D" w:rsidRPr="00840AD0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sz w:val="20"/>
                <w:szCs w:val="20"/>
                <w:lang w:val="en-GB" w:eastAsia="en-GB"/>
              </w:rPr>
              <w:t>non-ASD</w:t>
            </w:r>
          </w:p>
          <w:p w14:paraId="18004FF2" w14:textId="77777777" w:rsidR="00E40F6D" w:rsidRPr="00840AD0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7A49E" w14:textId="77777777" w:rsidR="00E40F6D" w:rsidRPr="00840AD0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339F5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ASD</w:t>
            </w:r>
          </w:p>
          <w:p w14:paraId="05134FD0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98FF1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EED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 w:rsidRPr="00880458">
              <w:rPr>
                <w:rFonts w:cstheme="minorHAnsi"/>
                <w:sz w:val="20"/>
                <w:szCs w:val="20"/>
                <w:lang w:eastAsia="en-GB"/>
              </w:rPr>
              <w:t>Statistics</w:t>
            </w:r>
            <w:proofErr w:type="spellEnd"/>
          </w:p>
        </w:tc>
      </w:tr>
      <w:tr w:rsidR="00E40F6D" w:rsidRPr="00880458" w14:paraId="2055BD8E" w14:textId="77777777" w:rsidTr="00EA07C4">
        <w:trPr>
          <w:trHeight w:val="450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A201E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en-GB"/>
              </w:rPr>
              <w:t>Region</w:t>
            </w:r>
            <w:proofErr w:type="spellEnd"/>
          </w:p>
        </w:tc>
        <w:tc>
          <w:tcPr>
            <w:tcW w:w="6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F0088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42EE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766E6" w14:textId="77777777" w:rsidR="00E40F6D" w:rsidRPr="008532A4" w:rsidRDefault="00E40F6D" w:rsidP="00EA07C4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GB" w:eastAsia="en-GB"/>
              </w:rPr>
            </w:pPr>
            <w:r w:rsidRPr="008532A4">
              <w:rPr>
                <w:rFonts w:cstheme="minorHAnsi"/>
                <w:sz w:val="20"/>
                <w:szCs w:val="20"/>
                <w:lang w:val="en-GB" w:eastAsia="en-GB"/>
              </w:rPr>
              <w:t>mean ±</w:t>
            </w:r>
            <w:r>
              <w:rPr>
                <w:rFonts w:cstheme="minorHAnsi"/>
                <w:sz w:val="20"/>
                <w:szCs w:val="20"/>
                <w:lang w:val="en-GB" w:eastAsia="en-GB"/>
              </w:rPr>
              <w:t xml:space="preserve"> SD 95% CI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35460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8EA60" w14:textId="77777777" w:rsidR="00E40F6D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 w:rsidRPr="00880458">
              <w:rPr>
                <w:rFonts w:cstheme="minorHAnsi"/>
                <w:sz w:val="20"/>
                <w:szCs w:val="20"/>
                <w:lang w:eastAsia="en-GB"/>
              </w:rPr>
              <w:t>mean</w:t>
            </w:r>
            <w:proofErr w:type="spellEnd"/>
            <w:r w:rsidRPr="00880458">
              <w:rPr>
                <w:rFonts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cstheme="minorHAnsi"/>
                <w:sz w:val="20"/>
                <w:szCs w:val="20"/>
                <w:lang w:eastAsia="en-GB"/>
              </w:rPr>
              <w:t>SD 95% CI</w:t>
            </w:r>
          </w:p>
          <w:p w14:paraId="7AC4365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4D2A3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91F4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1634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E40F6D" w:rsidRPr="00880458" w14:paraId="071102BD" w14:textId="77777777" w:rsidTr="00EA07C4">
        <w:trPr>
          <w:trHeight w:val="289"/>
        </w:trPr>
        <w:tc>
          <w:tcPr>
            <w:tcW w:w="426" w:type="pct"/>
            <w:tcBorders>
              <w:top w:val="single" w:sz="4" w:space="0" w:color="auto"/>
              <w:left w:val="nil"/>
              <w:right w:val="nil"/>
            </w:tcBorders>
          </w:tcPr>
          <w:p w14:paraId="1455C34F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2758E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880458">
              <w:rPr>
                <w:rFonts w:cstheme="minorHAnsi"/>
                <w:sz w:val="20"/>
                <w:szCs w:val="20"/>
                <w:lang w:eastAsia="en-GB"/>
              </w:rPr>
              <w:t>N (m/f)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</w:tcPr>
          <w:p w14:paraId="5FD4A9D7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49476" w14:textId="77777777" w:rsidR="00E40F6D" w:rsidRPr="00AA3BDA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36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AA3BDA">
              <w:rPr>
                <w:rFonts w:cstheme="minorHAnsi"/>
                <w:sz w:val="20"/>
                <w:szCs w:val="20"/>
                <w:lang w:eastAsia="en-GB"/>
              </w:rPr>
              <w:t>(19/17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080A3" w14:textId="77777777" w:rsidR="00E40F6D" w:rsidRPr="00AA3BDA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393CE" w14:textId="77777777" w:rsidR="00E40F6D" w:rsidRPr="00AA3BDA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26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AA3BDA">
              <w:rPr>
                <w:rFonts w:cstheme="minorHAnsi"/>
                <w:sz w:val="20"/>
                <w:szCs w:val="20"/>
                <w:lang w:eastAsia="en-GB"/>
              </w:rPr>
              <w:t>(20/6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A0E38" w14:textId="77777777" w:rsidR="00E40F6D" w:rsidRPr="00AA3BDA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AA3BDA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03FA7" w14:textId="77777777" w:rsidR="00E40F6D" w:rsidRPr="00F332A3" w:rsidRDefault="00E40F6D" w:rsidP="00EA07C4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6C42F" w14:textId="77777777" w:rsidR="00E40F6D" w:rsidRPr="00F332A3" w:rsidRDefault="00E40F6D" w:rsidP="00EA07C4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</w:p>
        </w:tc>
      </w:tr>
      <w:tr w:rsidR="00E40F6D" w:rsidRPr="00880458" w14:paraId="3ADDB6FF" w14:textId="77777777" w:rsidTr="00EA07C4">
        <w:trPr>
          <w:trHeight w:val="289"/>
        </w:trPr>
        <w:tc>
          <w:tcPr>
            <w:tcW w:w="426" w:type="pct"/>
            <w:tcBorders>
              <w:left w:val="nil"/>
              <w:right w:val="nil"/>
            </w:tcBorders>
          </w:tcPr>
          <w:p w14:paraId="32A2C0F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16EF7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GSH</w:t>
            </w:r>
          </w:p>
        </w:tc>
        <w:tc>
          <w:tcPr>
            <w:tcW w:w="93" w:type="pct"/>
            <w:tcBorders>
              <w:left w:val="nil"/>
              <w:right w:val="nil"/>
            </w:tcBorders>
          </w:tcPr>
          <w:p w14:paraId="059ACC28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6C684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0.9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3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0.3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83-1.03]</w:t>
            </w:r>
          </w:p>
        </w:tc>
        <w:tc>
          <w:tcPr>
            <w:tcW w:w="5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A8155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0.49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06960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1.0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2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0.3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90-1.14]</w:t>
            </w:r>
          </w:p>
        </w:tc>
        <w:tc>
          <w:tcPr>
            <w:tcW w:w="5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77D5C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0.48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6F42C8">
              <w:rPr>
                <w:rFonts w:cstheme="minorHAnsi"/>
                <w:sz w:val="20"/>
                <w:szCs w:val="20"/>
                <w:lang w:eastAsia="en-GB"/>
              </w:rPr>
              <w:t>1.8</w:t>
            </w:r>
            <w:r>
              <w:rPr>
                <w:rFonts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12B6F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U = 377.0</w:t>
            </w: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C0237" w14:textId="77777777" w:rsidR="00E40F6D" w:rsidRPr="006F42C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6F42C8">
              <w:rPr>
                <w:rFonts w:cstheme="minorHAnsi"/>
                <w:sz w:val="20"/>
                <w:szCs w:val="20"/>
                <w:lang w:eastAsia="en-GB"/>
              </w:rPr>
              <w:t>p = 0.097</w:t>
            </w:r>
            <w:r w:rsidRPr="006F42C8">
              <w:rPr>
                <w:rFonts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E40F6D" w:rsidRPr="00880458" w14:paraId="42FDA240" w14:textId="77777777" w:rsidTr="00EA07C4">
        <w:trPr>
          <w:trHeight w:val="289"/>
        </w:trPr>
        <w:tc>
          <w:tcPr>
            <w:tcW w:w="426" w:type="pct"/>
            <w:tcBorders>
              <w:left w:val="nil"/>
              <w:bottom w:val="nil"/>
              <w:right w:val="nil"/>
            </w:tcBorders>
          </w:tcPr>
          <w:p w14:paraId="66C2254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DMPFC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3FE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SNR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</w:tcPr>
          <w:p w14:paraId="73CC3C1C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EB0A" w14:textId="77777777" w:rsidR="00E40F6D" w:rsidRPr="000A466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A4667">
              <w:rPr>
                <w:rFonts w:cstheme="minorHAnsi"/>
                <w:sz w:val="20"/>
                <w:szCs w:val="20"/>
                <w:lang w:eastAsia="en-GB"/>
              </w:rPr>
              <w:t>6.3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6 -7]</w:t>
            </w:r>
          </w:p>
        </w:tc>
        <w:tc>
          <w:tcPr>
            <w:tcW w:w="5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BFC" w14:textId="77777777" w:rsidR="00E40F6D" w:rsidRPr="000A466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A4667">
              <w:rPr>
                <w:rFonts w:cstheme="minorHAnsi"/>
                <w:sz w:val="20"/>
                <w:szCs w:val="20"/>
                <w:lang w:eastAsia="en-GB"/>
              </w:rPr>
              <w:t>4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E67" w14:textId="77777777" w:rsidR="00E40F6D" w:rsidRPr="000A466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A4667">
              <w:rPr>
                <w:rFonts w:cstheme="minorHAnsi"/>
                <w:sz w:val="20"/>
                <w:szCs w:val="20"/>
                <w:lang w:eastAsia="en-GB"/>
              </w:rPr>
              <w:t>5.5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0A4667">
              <w:rPr>
                <w:rFonts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5 -6]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A900" w14:textId="77777777" w:rsidR="00E40F6D" w:rsidRPr="000A466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A4667">
              <w:rPr>
                <w:rFonts w:cstheme="minorHAnsi"/>
                <w:sz w:val="20"/>
                <w:szCs w:val="20"/>
                <w:lang w:eastAsia="en-GB"/>
              </w:rPr>
              <w:t>4 - 8</w:t>
            </w:r>
          </w:p>
        </w:tc>
        <w:tc>
          <w:tcPr>
            <w:tcW w:w="48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27D6" w14:textId="77777777" w:rsidR="00E40F6D" w:rsidRPr="00F332A3" w:rsidRDefault="00E40F6D" w:rsidP="00EA07C4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eastAsia="en-GB"/>
              </w:rPr>
            </w:pPr>
            <w:r w:rsidRPr="006E62EF">
              <w:rPr>
                <w:rFonts w:cstheme="minorHAnsi"/>
                <w:sz w:val="20"/>
                <w:szCs w:val="20"/>
                <w:lang w:eastAsia="en-GB"/>
              </w:rPr>
              <w:t>U = 289.5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177C" w14:textId="77777777" w:rsidR="00E40F6D" w:rsidRPr="005248EE" w:rsidRDefault="00E40F6D" w:rsidP="00EA07C4">
            <w:pPr>
              <w:spacing w:line="276" w:lineRule="auto"/>
              <w:rPr>
                <w:rFonts w:cstheme="minorHAnsi"/>
                <w:b/>
                <w:color w:val="FF0000"/>
                <w:sz w:val="20"/>
                <w:szCs w:val="20"/>
                <w:lang w:eastAsia="en-GB"/>
              </w:rPr>
            </w:pPr>
            <w:r w:rsidRPr="005248EE">
              <w:rPr>
                <w:rFonts w:cstheme="minorHAnsi"/>
                <w:b/>
                <w:sz w:val="20"/>
                <w:szCs w:val="20"/>
                <w:lang w:eastAsia="en-GB"/>
              </w:rPr>
              <w:t>p = 0.008</w:t>
            </w:r>
          </w:p>
        </w:tc>
      </w:tr>
      <w:tr w:rsidR="00E40F6D" w:rsidRPr="00880458" w14:paraId="19906249" w14:textId="77777777" w:rsidTr="00EA07C4">
        <w:trPr>
          <w:trHeight w:val="289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7463F8E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D6F1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FWH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2442C9C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6BE6" w14:textId="77777777" w:rsidR="00E40F6D" w:rsidRPr="005248EE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5248EE">
              <w:rPr>
                <w:rFonts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5 </w:t>
            </w:r>
            <w:r w:rsidRPr="005248EE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5248EE">
              <w:rPr>
                <w:rFonts w:cstheme="minorHAnsi"/>
                <w:sz w:val="20"/>
                <w:szCs w:val="20"/>
                <w:lang w:eastAsia="en-GB"/>
              </w:rPr>
              <w:t>0.02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0.04 – 0.05]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E86" w14:textId="77777777" w:rsidR="00E40F6D" w:rsidRPr="005248EE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5248EE">
              <w:rPr>
                <w:rFonts w:cstheme="minorHAnsi"/>
                <w:sz w:val="20"/>
                <w:szCs w:val="20"/>
                <w:lang w:eastAsia="en-GB"/>
              </w:rPr>
              <w:t>0.010 -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5248EE">
              <w:rPr>
                <w:rFonts w:cstheme="minorHAnsi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799" w14:textId="77777777" w:rsidR="00E40F6D" w:rsidRPr="005248EE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5248EE">
              <w:rPr>
                <w:rFonts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5 </w:t>
            </w:r>
            <w:r w:rsidRPr="005248EE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</w:t>
            </w:r>
            <w:r w:rsidRPr="005248EE">
              <w:rPr>
                <w:rFonts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cstheme="minorHAnsi"/>
                <w:sz w:val="20"/>
                <w:szCs w:val="20"/>
                <w:lang w:eastAsia="en-GB"/>
              </w:rPr>
              <w:t>2 [0.04 – 0.05]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5E9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sz w:val="20"/>
                <w:szCs w:val="20"/>
                <w:lang w:eastAsia="en-GB"/>
              </w:rPr>
              <w:t>0.02 – 0.0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5783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sz w:val="20"/>
                <w:szCs w:val="20"/>
                <w:lang w:eastAsia="en-GB"/>
              </w:rPr>
              <w:t>U = 4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43A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sz w:val="20"/>
                <w:szCs w:val="20"/>
                <w:lang w:eastAsia="en-GB"/>
              </w:rPr>
              <w:t>p = 0.662</w:t>
            </w:r>
          </w:p>
        </w:tc>
      </w:tr>
      <w:tr w:rsidR="00E40F6D" w:rsidRPr="00880458" w14:paraId="36EE68D4" w14:textId="77777777" w:rsidTr="00EA07C4">
        <w:trPr>
          <w:trHeight w:val="289"/>
        </w:trPr>
        <w:tc>
          <w:tcPr>
            <w:tcW w:w="426" w:type="pct"/>
            <w:tcBorders>
              <w:top w:val="nil"/>
              <w:left w:val="nil"/>
              <w:right w:val="nil"/>
            </w:tcBorders>
          </w:tcPr>
          <w:p w14:paraId="53173C7F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8B3E5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% CRLB GSH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</w:tcPr>
          <w:p w14:paraId="5A9A374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76586" w14:textId="77777777" w:rsidR="00E40F6D" w:rsidRPr="0090142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01427">
              <w:rPr>
                <w:rFonts w:cstheme="minorHAnsi"/>
                <w:sz w:val="20"/>
                <w:szCs w:val="20"/>
                <w:lang w:eastAsia="en-GB"/>
              </w:rPr>
              <w:t>10 ± 2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10 – 11]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EB180" w14:textId="77777777" w:rsidR="00E40F6D" w:rsidRPr="0090142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01427">
              <w:rPr>
                <w:rFonts w:cstheme="minorHAnsi"/>
                <w:sz w:val="20"/>
                <w:szCs w:val="20"/>
                <w:lang w:eastAsia="en-GB"/>
              </w:rPr>
              <w:t>8 - 16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C63F4" w14:textId="77777777" w:rsidR="00E40F6D" w:rsidRPr="00901427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01427">
              <w:rPr>
                <w:rFonts w:cstheme="minorHAnsi"/>
                <w:sz w:val="20"/>
                <w:szCs w:val="20"/>
                <w:lang w:eastAsia="en-GB"/>
              </w:rPr>
              <w:t>11 ± 2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[10 – 12]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34335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sz w:val="20"/>
                <w:szCs w:val="20"/>
                <w:lang w:eastAsia="en-GB"/>
              </w:rPr>
              <w:t>7 - 1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6319A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sz w:val="20"/>
                <w:szCs w:val="20"/>
                <w:lang w:eastAsia="en-GB"/>
              </w:rPr>
              <w:t>U = 450.0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9C9C5" w14:textId="77777777" w:rsidR="00E40F6D" w:rsidRPr="00057865" w:rsidRDefault="00E40F6D" w:rsidP="00EA07C4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057865">
              <w:rPr>
                <w:rFonts w:cstheme="minorHAnsi"/>
                <w:bCs/>
                <w:sz w:val="20"/>
                <w:szCs w:val="20"/>
                <w:lang w:eastAsia="en-GB"/>
              </w:rPr>
              <w:t>p = 0.794</w:t>
            </w:r>
          </w:p>
        </w:tc>
      </w:tr>
      <w:tr w:rsidR="00E40F6D" w:rsidRPr="00880458" w14:paraId="32EF8C3A" w14:textId="77777777" w:rsidTr="00EA07C4">
        <w:trPr>
          <w:trHeight w:val="289"/>
        </w:trPr>
        <w:tc>
          <w:tcPr>
            <w:tcW w:w="426" w:type="pct"/>
            <w:tcBorders>
              <w:top w:val="nil"/>
              <w:left w:val="nil"/>
              <w:right w:val="nil"/>
            </w:tcBorders>
          </w:tcPr>
          <w:p w14:paraId="733853D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49214" w14:textId="77777777" w:rsidR="00E40F6D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 (m/f)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</w:tcPr>
          <w:p w14:paraId="0B94ED99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BC25F" w14:textId="77777777" w:rsidR="00E40F6D" w:rsidRPr="009F5681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38 (20/18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CB4C5" w14:textId="77777777" w:rsidR="00E40F6D" w:rsidRPr="009F5681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F9F98" w14:textId="77777777" w:rsidR="00E40F6D" w:rsidRPr="009F5681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29 (22/7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A3C46" w14:textId="77777777" w:rsidR="00E40F6D" w:rsidRPr="009F5681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9F5681">
              <w:rPr>
                <w:rFonts w:cstheme="minorHAns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709CB" w14:textId="77777777" w:rsidR="00E40F6D" w:rsidRPr="00F332A3" w:rsidRDefault="00E40F6D" w:rsidP="00EA07C4">
            <w:pPr>
              <w:spacing w:line="276" w:lineRule="auto"/>
              <w:rPr>
                <w:rFonts w:cstheme="minorHAnsi"/>
                <w:i/>
                <w:i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F8BB6" w14:textId="77777777" w:rsidR="00E40F6D" w:rsidRPr="00F332A3" w:rsidRDefault="00E40F6D" w:rsidP="00EA07C4">
            <w:pPr>
              <w:spacing w:line="276" w:lineRule="auto"/>
              <w:rPr>
                <w:rFonts w:cstheme="minorHAnsi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</w:tr>
      <w:tr w:rsidR="00E40F6D" w:rsidRPr="00880458" w14:paraId="748C4FD5" w14:textId="77777777" w:rsidTr="00EA07C4">
        <w:trPr>
          <w:trHeight w:val="289"/>
        </w:trPr>
        <w:tc>
          <w:tcPr>
            <w:tcW w:w="426" w:type="pct"/>
            <w:tcBorders>
              <w:top w:val="nil"/>
              <w:left w:val="nil"/>
              <w:right w:val="nil"/>
            </w:tcBorders>
          </w:tcPr>
          <w:p w14:paraId="2AE34F0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AD392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240804">
              <w:rPr>
                <w:rFonts w:cstheme="minorHAnsi"/>
                <w:sz w:val="20"/>
                <w:szCs w:val="20"/>
                <w:lang w:eastAsia="en-GB"/>
              </w:rPr>
              <w:t>GSH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</w:tcPr>
          <w:p w14:paraId="50736BB1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7559E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240804">
              <w:rPr>
                <w:rFonts w:cstheme="minorHAnsi"/>
                <w:sz w:val="20"/>
                <w:szCs w:val="20"/>
                <w:lang w:eastAsia="en-GB"/>
              </w:rPr>
              <w:t>0.72 ± 0.</w:t>
            </w:r>
            <w:r>
              <w:rPr>
                <w:rFonts w:cstheme="minorHAnsi"/>
                <w:sz w:val="20"/>
                <w:szCs w:val="20"/>
                <w:lang w:eastAsia="en-GB"/>
              </w:rPr>
              <w:t>2 [0.66 – 0.79]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C72F5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240804">
              <w:rPr>
                <w:rFonts w:cstheme="minorHAnsi"/>
                <w:sz w:val="20"/>
                <w:szCs w:val="20"/>
                <w:lang w:eastAsia="en-GB"/>
              </w:rPr>
              <w:t>0.42 – 1.1</w:t>
            </w:r>
            <w:r>
              <w:rPr>
                <w:rFonts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2CB7D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240804">
              <w:rPr>
                <w:rFonts w:cstheme="minorHAnsi"/>
                <w:sz w:val="20"/>
                <w:szCs w:val="20"/>
                <w:lang w:eastAsia="en-GB"/>
              </w:rPr>
              <w:t>0.72 ± 0.1</w:t>
            </w:r>
            <w:r>
              <w:rPr>
                <w:rFonts w:cstheme="minorHAnsi"/>
                <w:sz w:val="20"/>
                <w:szCs w:val="20"/>
                <w:lang w:eastAsia="en-GB"/>
              </w:rPr>
              <w:t>9 [0.65 – 0.79]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553DF" w14:textId="77777777" w:rsidR="00E40F6D" w:rsidRPr="00240804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240804">
              <w:rPr>
                <w:rFonts w:cstheme="minorHAnsi"/>
                <w:sz w:val="20"/>
                <w:szCs w:val="20"/>
                <w:lang w:eastAsia="en-GB"/>
              </w:rPr>
              <w:t>0-49 – 1.21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F8D92" w14:textId="77777777" w:rsidR="00E40F6D" w:rsidRPr="00815F8B" w:rsidRDefault="00E40F6D" w:rsidP="00EA07C4">
            <w:pPr>
              <w:spacing w:line="276" w:lineRule="auto"/>
              <w:rPr>
                <w:rFonts w:cstheme="minorHAnsi"/>
                <w:iCs/>
                <w:sz w:val="20"/>
                <w:szCs w:val="20"/>
                <w:lang w:eastAsia="en-GB"/>
              </w:rPr>
            </w:pPr>
            <w:r w:rsidRPr="00815F8B">
              <w:rPr>
                <w:rFonts w:cstheme="minorHAnsi"/>
                <w:iCs/>
                <w:sz w:val="20"/>
                <w:szCs w:val="20"/>
                <w:lang w:eastAsia="en-GB"/>
              </w:rPr>
              <w:t>U = 544.0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6E1AB" w14:textId="77777777" w:rsidR="00E40F6D" w:rsidRPr="00815F8B" w:rsidRDefault="00E40F6D" w:rsidP="00EA07C4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815F8B">
              <w:rPr>
                <w:rFonts w:cstheme="minorHAnsi"/>
                <w:bCs/>
                <w:sz w:val="20"/>
                <w:szCs w:val="20"/>
                <w:lang w:eastAsia="en-GB"/>
              </w:rPr>
              <w:t>p = 0.929</w:t>
            </w:r>
          </w:p>
        </w:tc>
      </w:tr>
      <w:tr w:rsidR="00E40F6D" w:rsidRPr="00880458" w14:paraId="050C451E" w14:textId="77777777" w:rsidTr="00EA07C4">
        <w:trPr>
          <w:trHeight w:val="289"/>
        </w:trPr>
        <w:tc>
          <w:tcPr>
            <w:tcW w:w="426" w:type="pct"/>
          </w:tcPr>
          <w:p w14:paraId="45DFA22E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en-GB"/>
              </w:rPr>
              <w:t>mOCC</w:t>
            </w:r>
            <w:proofErr w:type="spellEnd"/>
          </w:p>
        </w:tc>
        <w:tc>
          <w:tcPr>
            <w:tcW w:w="786" w:type="pct"/>
            <w:gridSpan w:val="2"/>
            <w:shd w:val="clear" w:color="auto" w:fill="auto"/>
            <w:noWrap/>
            <w:vAlign w:val="center"/>
          </w:tcPr>
          <w:p w14:paraId="2F5D85AB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SNR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DCB7C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5.9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1 [5 – 6]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43023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4 - 7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6B41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6.0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1 [5 – 6]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A93D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4 - 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5DF31" w14:textId="77777777" w:rsidR="00E40F6D" w:rsidRPr="00815F8B" w:rsidRDefault="00E40F6D" w:rsidP="00EA07C4">
            <w:pPr>
              <w:spacing w:line="276" w:lineRule="auto"/>
              <w:rPr>
                <w:rFonts w:cstheme="minorHAnsi"/>
                <w:iCs/>
                <w:sz w:val="20"/>
                <w:szCs w:val="20"/>
                <w:lang w:eastAsia="en-GB"/>
              </w:rPr>
            </w:pPr>
            <w:r w:rsidRPr="00815F8B">
              <w:rPr>
                <w:rFonts w:cstheme="minorHAnsi"/>
                <w:iCs/>
                <w:sz w:val="20"/>
                <w:szCs w:val="20"/>
                <w:lang w:eastAsia="en-GB"/>
              </w:rPr>
              <w:t>U = 530.0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03709" w14:textId="77777777" w:rsidR="00E40F6D" w:rsidRPr="00815F8B" w:rsidRDefault="00E40F6D" w:rsidP="00EA07C4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815F8B">
              <w:rPr>
                <w:rFonts w:cstheme="minorHAnsi"/>
                <w:bCs/>
                <w:sz w:val="20"/>
                <w:szCs w:val="20"/>
                <w:lang w:eastAsia="en-GB"/>
              </w:rPr>
              <w:t>p = 0.769</w:t>
            </w:r>
          </w:p>
        </w:tc>
      </w:tr>
      <w:tr w:rsidR="00E40F6D" w:rsidRPr="00880458" w14:paraId="75A1F134" w14:textId="77777777" w:rsidTr="00EA07C4">
        <w:trPr>
          <w:trHeight w:val="289"/>
        </w:trPr>
        <w:tc>
          <w:tcPr>
            <w:tcW w:w="426" w:type="pct"/>
          </w:tcPr>
          <w:p w14:paraId="42C43224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shd w:val="clear" w:color="auto" w:fill="auto"/>
            <w:noWrap/>
            <w:vAlign w:val="center"/>
          </w:tcPr>
          <w:p w14:paraId="7BC4694A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FWHM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8306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05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2 [0.04 - 0.06]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57DEB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02 – 0.09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C5113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0.05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0.02 [0.04 – 0.06]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F224A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0.02 – 0.0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3494D" w14:textId="77777777" w:rsidR="00E40F6D" w:rsidRPr="00815F8B" w:rsidRDefault="00E40F6D" w:rsidP="00EA07C4">
            <w:pPr>
              <w:spacing w:line="276" w:lineRule="auto"/>
              <w:rPr>
                <w:rFonts w:cstheme="minorHAnsi"/>
                <w:iCs/>
                <w:sz w:val="20"/>
                <w:szCs w:val="20"/>
                <w:lang w:eastAsia="en-GB"/>
              </w:rPr>
            </w:pPr>
            <w:r>
              <w:rPr>
                <w:rFonts w:cstheme="minorHAnsi"/>
                <w:iCs/>
                <w:sz w:val="20"/>
                <w:szCs w:val="20"/>
                <w:lang w:eastAsia="en-GB"/>
              </w:rPr>
              <w:t>U = 501.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FCF57" w14:textId="77777777" w:rsidR="00E40F6D" w:rsidRPr="005E1BB7" w:rsidRDefault="00E40F6D" w:rsidP="00EA07C4">
            <w:pPr>
              <w:spacing w:line="276" w:lineRule="auto"/>
              <w:rPr>
                <w:rFonts w:cstheme="minorHAnsi"/>
                <w:bCs/>
                <w:sz w:val="20"/>
                <w:szCs w:val="20"/>
                <w:lang w:eastAsia="en-GB"/>
              </w:rPr>
            </w:pPr>
            <w:r w:rsidRPr="005E1BB7">
              <w:rPr>
                <w:rFonts w:cstheme="minorHAnsi"/>
                <w:bCs/>
                <w:sz w:val="20"/>
                <w:szCs w:val="20"/>
                <w:lang w:eastAsia="en-GB"/>
              </w:rPr>
              <w:t>p = 0.529</w:t>
            </w:r>
          </w:p>
        </w:tc>
      </w:tr>
      <w:tr w:rsidR="00E40F6D" w:rsidRPr="00880458" w14:paraId="259DF8BF" w14:textId="77777777" w:rsidTr="00EA07C4">
        <w:trPr>
          <w:trHeight w:val="289"/>
        </w:trPr>
        <w:tc>
          <w:tcPr>
            <w:tcW w:w="426" w:type="pct"/>
            <w:tcBorders>
              <w:bottom w:val="single" w:sz="4" w:space="0" w:color="auto"/>
            </w:tcBorders>
          </w:tcPr>
          <w:p w14:paraId="60AF455C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4C2CC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% CRLB GSH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1E6EC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12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3 [11 - 13]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4CB45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2 - 22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6E03E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 xml:space="preserve">12 </w:t>
            </w:r>
            <w:r w:rsidRPr="00901427">
              <w:rPr>
                <w:rFonts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cstheme="minorHAnsi"/>
                <w:sz w:val="20"/>
                <w:szCs w:val="20"/>
                <w:lang w:eastAsia="en-GB"/>
              </w:rPr>
              <w:t xml:space="preserve"> 2 [12 – 13]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5A3FB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9 - 1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0BEF6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U = 464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A90B2" w14:textId="77777777" w:rsidR="00E40F6D" w:rsidRPr="00880458" w:rsidRDefault="00E40F6D" w:rsidP="00EA07C4">
            <w:pPr>
              <w:spacing w:line="276" w:lineRule="auto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p = 0.296</w:t>
            </w:r>
          </w:p>
        </w:tc>
      </w:tr>
    </w:tbl>
    <w:p w14:paraId="385C896F" w14:textId="77777777" w:rsidR="00E40F6D" w:rsidRDefault="00E40F6D" w:rsidP="00E40F6D">
      <w:pPr>
        <w:rPr>
          <w:lang w:val="en-GB"/>
        </w:rPr>
      </w:pPr>
    </w:p>
    <w:p w14:paraId="51113D31" w14:textId="77777777" w:rsidR="00E40F6D" w:rsidRDefault="00E40F6D" w:rsidP="00E40F6D">
      <w:pPr>
        <w:rPr>
          <w:lang w:val="en-GB"/>
        </w:rPr>
      </w:pPr>
    </w:p>
    <w:p w14:paraId="1D6560C9" w14:textId="77777777" w:rsidR="00E40F6D" w:rsidRDefault="00E40F6D" w:rsidP="00E40F6D">
      <w:pPr>
        <w:rPr>
          <w:lang w:val="en-GB"/>
        </w:rPr>
      </w:pPr>
    </w:p>
    <w:p w14:paraId="553ECCA5" w14:textId="77777777" w:rsidR="00E40F6D" w:rsidRDefault="00E40F6D" w:rsidP="00E40F6D">
      <w:pPr>
        <w:rPr>
          <w:lang w:val="en-GB"/>
        </w:rPr>
      </w:pPr>
    </w:p>
    <w:p w14:paraId="653DB6AC" w14:textId="77777777" w:rsidR="00E40F6D" w:rsidRDefault="00E40F6D" w:rsidP="00E40F6D">
      <w:pPr>
        <w:rPr>
          <w:lang w:val="en-GB"/>
        </w:rPr>
      </w:pPr>
    </w:p>
    <w:p w14:paraId="0B95D16F" w14:textId="77777777" w:rsidR="00E40F6D" w:rsidRDefault="00E40F6D" w:rsidP="00E40F6D">
      <w:pPr>
        <w:rPr>
          <w:lang w:val="en-GB"/>
        </w:rPr>
      </w:pPr>
    </w:p>
    <w:p w14:paraId="0D9046D9" w14:textId="77777777" w:rsidR="00E40F6D" w:rsidRDefault="00E40F6D" w:rsidP="00E40F6D">
      <w:pPr>
        <w:rPr>
          <w:lang w:val="en-GB"/>
        </w:rPr>
      </w:pPr>
    </w:p>
    <w:p w14:paraId="72FABD28" w14:textId="77777777" w:rsidR="00E40F6D" w:rsidRDefault="00E40F6D" w:rsidP="00E40F6D">
      <w:pPr>
        <w:rPr>
          <w:lang w:val="en-GB"/>
        </w:rPr>
      </w:pPr>
    </w:p>
    <w:p w14:paraId="1837AEEE" w14:textId="77777777" w:rsidR="00E40F6D" w:rsidRDefault="00E40F6D" w:rsidP="00E40F6D">
      <w:pPr>
        <w:rPr>
          <w:lang w:val="en-GB"/>
        </w:rPr>
      </w:pPr>
    </w:p>
    <w:p w14:paraId="2B3E9CA1" w14:textId="77777777" w:rsidR="00E40F6D" w:rsidRPr="00E1156E" w:rsidRDefault="00E40F6D" w:rsidP="00E40F6D">
      <w:pPr>
        <w:pStyle w:val="PargrafodaLista"/>
        <w:spacing w:before="240"/>
        <w:ind w:left="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>Abbreviations: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DMPFC, dorsomedial prefrontal cortex; </w:t>
      </w:r>
      <w:proofErr w:type="spellStart"/>
      <w:r>
        <w:rPr>
          <w:rFonts w:asciiTheme="minorHAnsi" w:hAnsiTheme="minorHAnsi" w:cstheme="minorHAnsi"/>
          <w:bCs/>
          <w:sz w:val="20"/>
          <w:szCs w:val="20"/>
          <w:lang w:val="en-GB"/>
        </w:rPr>
        <w:t>mOCC</w:t>
      </w:r>
      <w:proofErr w:type="spellEnd"/>
      <w:r>
        <w:rPr>
          <w:rFonts w:asciiTheme="minorHAnsi" w:hAnsiTheme="minorHAnsi" w:cstheme="minorHAnsi"/>
          <w:bCs/>
          <w:sz w:val="20"/>
          <w:szCs w:val="20"/>
          <w:lang w:val="en-GB"/>
        </w:rPr>
        <w:t>, medial occipital cortex;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non-ASD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, 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non-autistic 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>control group; ASD, Autism Spectrum Disorder group;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D, standard deviation;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95% CI</w:t>
      </w:r>
      <w:r w:rsidRPr="002F3EB8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>95% confidence interval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>; N, number of participants; m, male; f, female;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GSH, glutathione;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SNR, signal-to-noise ratio; FWHM, full-width-half-maximum; CRLB, Cramer-Rao lower bounds; U, Mann-Whitney test value; p, significance level.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Pr="006F42C8">
        <w:rPr>
          <w:rFonts w:asciiTheme="minorHAnsi" w:hAnsiTheme="minorHAnsi" w:cstheme="minorHAnsi"/>
          <w:bCs/>
          <w:sz w:val="20"/>
          <w:szCs w:val="20"/>
          <w:vertAlign w:val="superscript"/>
          <w:lang w:val="en-GB"/>
        </w:rPr>
        <w:t>a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one-sided t </w:t>
      </w:r>
      <w:proofErr w:type="gramStart"/>
      <w:r>
        <w:rPr>
          <w:rFonts w:asciiTheme="minorHAnsi" w:hAnsiTheme="minorHAnsi" w:cstheme="minorHAnsi"/>
          <w:bCs/>
          <w:sz w:val="20"/>
          <w:szCs w:val="20"/>
          <w:lang w:val="en-GB"/>
        </w:rPr>
        <w:t>test</w:t>
      </w:r>
      <w:proofErr w:type="gramEnd"/>
      <w:r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Significant differences are in bold (p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>&lt;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Pr="00E1156E">
        <w:rPr>
          <w:rFonts w:asciiTheme="minorHAnsi" w:hAnsiTheme="minorHAnsi" w:cstheme="minorHAnsi"/>
          <w:bCs/>
          <w:sz w:val="20"/>
          <w:szCs w:val="20"/>
          <w:lang w:val="en-GB"/>
        </w:rPr>
        <w:t>0.05)</w:t>
      </w:r>
      <w:r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</w:p>
    <w:p w14:paraId="1C0BA0DC" w14:textId="77777777" w:rsidR="00B1256F" w:rsidRDefault="00B1256F"/>
    <w:sectPr w:rsidR="00B1256F" w:rsidSect="00E40F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6D"/>
    <w:rsid w:val="00144965"/>
    <w:rsid w:val="00B1256F"/>
    <w:rsid w:val="00E4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A2E6C2"/>
  <w15:chartTrackingRefBased/>
  <w15:docId w15:val="{52878384-ED4F-453A-B302-CD56614C9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F6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Caption">
    <w:name w:val="Fig Caption"/>
    <w:basedOn w:val="Legenda"/>
    <w:link w:val="FigCaptionChar"/>
    <w:qFormat/>
    <w:rsid w:val="00E40F6D"/>
    <w:pPr>
      <w:spacing w:after="0"/>
      <w:jc w:val="both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igCaptionChar">
    <w:name w:val="Fig Caption Char"/>
    <w:basedOn w:val="Tipodeletrapredefinidodopargrafo"/>
    <w:link w:val="FigCaption"/>
    <w:rsid w:val="00E40F6D"/>
    <w:rPr>
      <w:rFonts w:ascii="Calibri" w:eastAsia="Calibri" w:hAnsi="Calibri" w:cs="Times New Roman"/>
      <w:i/>
      <w:iCs/>
      <w:color w:val="44546A" w:themeColor="text2"/>
      <w:sz w:val="20"/>
      <w:szCs w:val="20"/>
      <w:lang w:val="en-GB"/>
    </w:rPr>
  </w:style>
  <w:style w:type="paragraph" w:styleId="PargrafodaLista">
    <w:name w:val="List Paragraph"/>
    <w:basedOn w:val="Normal"/>
    <w:link w:val="PargrafodaListaCarter"/>
    <w:uiPriority w:val="34"/>
    <w:qFormat/>
    <w:rsid w:val="00E40F6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E40F6D"/>
    <w:rPr>
      <w:rFonts w:ascii="Calibri" w:eastAsia="Calibri" w:hAnsi="Calibri" w:cs="Times New Roman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E40F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f1a44f-bc74-4865-91c8-f81111c7bf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5C6E766CEB0F4E8979624BAD8DB4AE" ma:contentTypeVersion="18" ma:contentTypeDescription="Create a new document." ma:contentTypeScope="" ma:versionID="9df969d0552d6596ed10a5b1d1548d9b">
  <xsd:schema xmlns:xsd="http://www.w3.org/2001/XMLSchema" xmlns:xs="http://www.w3.org/2001/XMLSchema" xmlns:p="http://schemas.microsoft.com/office/2006/metadata/properties" xmlns:ns3="f5f1a44f-bc74-4865-91c8-f81111c7bf57" xmlns:ns4="4abae08a-1e71-4ed8-9349-3bafb6701233" targetNamespace="http://schemas.microsoft.com/office/2006/metadata/properties" ma:root="true" ma:fieldsID="022d29f871226dd56e0778c3e6a3c48a" ns3:_="" ns4:_="">
    <xsd:import namespace="f5f1a44f-bc74-4865-91c8-f81111c7bf57"/>
    <xsd:import namespace="4abae08a-1e71-4ed8-9349-3bafb67012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1a44f-bc74-4865-91c8-f81111c7bf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ae08a-1e71-4ed8-9349-3bafb670123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FA8911-F901-4475-8A02-474976BE9D8B}">
  <ds:schemaRefs>
    <ds:schemaRef ds:uri="http://purl.org/dc/terms/"/>
    <ds:schemaRef ds:uri="http://schemas.openxmlformats.org/package/2006/metadata/core-properties"/>
    <ds:schemaRef ds:uri="f5f1a44f-bc74-4865-91c8-f81111c7bf57"/>
    <ds:schemaRef ds:uri="4abae08a-1e71-4ed8-9349-3bafb6701233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EBEA283-7F21-4892-87C9-6E6096BE3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57C11F-F34F-4082-A6A3-923DB7E32F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f1a44f-bc74-4865-91c8-f81111c7bf57"/>
    <ds:schemaRef ds:uri="4abae08a-1e71-4ed8-9349-3bafb67012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arvalho Pereira</dc:creator>
  <cp:keywords/>
  <dc:description/>
  <cp:lastModifiedBy>Andreia Carvalho Pereira</cp:lastModifiedBy>
  <cp:revision>2</cp:revision>
  <dcterms:created xsi:type="dcterms:W3CDTF">2024-08-05T09:53:00Z</dcterms:created>
  <dcterms:modified xsi:type="dcterms:W3CDTF">2024-08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</Properties>
</file>